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781CD" w14:textId="264697DF" w:rsidR="00FF4097" w:rsidRPr="00F16D30" w:rsidRDefault="00FF4097" w:rsidP="00FF4097">
      <w:pPr>
        <w:rPr>
          <w:rFonts w:ascii="Times New Roman" w:hAnsi="Times New Roman" w:cs="Times New Roman"/>
          <w:b/>
          <w:lang w:val="en-US"/>
        </w:rPr>
      </w:pPr>
      <w:r w:rsidRPr="00F16D30">
        <w:rPr>
          <w:rFonts w:ascii="Times New Roman" w:hAnsi="Times New Roman" w:cs="Times New Roman"/>
          <w:b/>
          <w:lang w:val="en-US"/>
        </w:rPr>
        <w:t xml:space="preserve">Table S1 </w:t>
      </w:r>
      <w:r w:rsidRPr="00F16D30">
        <w:rPr>
          <w:rFonts w:ascii="Times New Roman" w:hAnsi="Times New Roman" w:cs="Times New Roman"/>
          <w:sz w:val="24"/>
          <w:szCs w:val="24"/>
          <w:lang w:val="en-US"/>
        </w:rPr>
        <w:t xml:space="preserve">Clinicopathologic characteristics and immunohistochemical expression of </w:t>
      </w:r>
      <w:r w:rsidR="00776AF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16D30">
        <w:rPr>
          <w:rFonts w:ascii="Times New Roman" w:hAnsi="Times New Roman" w:cs="Times New Roman"/>
          <w:sz w:val="24"/>
          <w:szCs w:val="24"/>
          <w:lang w:val="en-US"/>
        </w:rPr>
        <w:t>53, tcPD-L1 and icPD-L1</w:t>
      </w:r>
    </w:p>
    <w:p w14:paraId="0A6B68DF" w14:textId="77777777" w:rsidR="00FF4097" w:rsidRPr="00F16D30" w:rsidRDefault="00FF4097" w:rsidP="00FF4097">
      <w:pPr>
        <w:ind w:left="720" w:hanging="720"/>
        <w:rPr>
          <w:rFonts w:ascii="Times New Roman" w:hAnsi="Times New Roman" w:cs="Times New Roman"/>
          <w:b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316"/>
        <w:gridCol w:w="1089"/>
        <w:gridCol w:w="1276"/>
        <w:gridCol w:w="1276"/>
        <w:gridCol w:w="711"/>
        <w:gridCol w:w="1557"/>
        <w:gridCol w:w="1559"/>
        <w:gridCol w:w="1557"/>
        <w:gridCol w:w="1559"/>
      </w:tblGrid>
      <w:tr w:rsidR="00F16D30" w:rsidRPr="00F16D30" w14:paraId="14A11073" w14:textId="77777777" w:rsidTr="00D67B14">
        <w:tc>
          <w:tcPr>
            <w:tcW w:w="1316" w:type="dxa"/>
          </w:tcPr>
          <w:p w14:paraId="55A2ECDB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Features</w:t>
            </w:r>
          </w:p>
        </w:tc>
        <w:tc>
          <w:tcPr>
            <w:tcW w:w="1089" w:type="dxa"/>
          </w:tcPr>
          <w:p w14:paraId="5C89F6B9" w14:textId="400FF9C0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3CB0547" w14:textId="43C263A4" w:rsidR="00D67B14" w:rsidRPr="00F16D30" w:rsidRDefault="00776AF6" w:rsidP="003D17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D67B14" w:rsidRPr="00F16D30">
              <w:rPr>
                <w:rFonts w:ascii="Times New Roman" w:hAnsi="Times New Roman" w:cs="Times New Roman"/>
                <w:lang w:val="en-US"/>
              </w:rPr>
              <w:t xml:space="preserve">53 </w:t>
            </w:r>
            <w:r w:rsidR="00D67B14" w:rsidRPr="00F16D3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="00D67B14" w:rsidRPr="00F16D30">
              <w:rPr>
                <w:rFonts w:ascii="Times New Roman" w:hAnsi="Times New Roman" w:cs="Times New Roman"/>
                <w:lang w:val="en-US"/>
              </w:rPr>
              <w:t xml:space="preserve">10% </w:t>
            </w:r>
          </w:p>
          <w:p w14:paraId="0E96481E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76" w:type="dxa"/>
          </w:tcPr>
          <w:p w14:paraId="365959C7" w14:textId="3C8BD825" w:rsidR="00D67B14" w:rsidRPr="00F16D30" w:rsidRDefault="00776AF6" w:rsidP="003D17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D67B14" w:rsidRPr="00F16D30">
              <w:rPr>
                <w:rFonts w:ascii="Times New Roman" w:hAnsi="Times New Roman" w:cs="Times New Roman"/>
                <w:lang w:val="en-US"/>
              </w:rPr>
              <w:t xml:space="preserve">53 &lt;10% </w:t>
            </w:r>
          </w:p>
          <w:p w14:paraId="1CD5E795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711" w:type="dxa"/>
          </w:tcPr>
          <w:p w14:paraId="5522131F" w14:textId="77777777" w:rsidR="00D67B14" w:rsidRPr="00F16D30" w:rsidRDefault="00D67B14" w:rsidP="003D172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16D30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557" w:type="dxa"/>
          </w:tcPr>
          <w:p w14:paraId="17447DDB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tcPD-L1 </w:t>
            </w:r>
            <w:r w:rsidRPr="00F16D3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F16D30">
              <w:rPr>
                <w:rFonts w:ascii="Times New Roman" w:hAnsi="Times New Roman" w:cs="Times New Roman"/>
                <w:lang w:val="en-US"/>
              </w:rPr>
              <w:t>1%</w:t>
            </w:r>
          </w:p>
          <w:p w14:paraId="399CFC1F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n (%)  </w:t>
            </w:r>
          </w:p>
        </w:tc>
        <w:tc>
          <w:tcPr>
            <w:tcW w:w="1559" w:type="dxa"/>
          </w:tcPr>
          <w:p w14:paraId="568108A1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tcPD-L1 &lt;1 % </w:t>
            </w:r>
          </w:p>
          <w:p w14:paraId="2F34DA63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7" w:type="dxa"/>
          </w:tcPr>
          <w:p w14:paraId="48F66C6B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icPD-L1 </w:t>
            </w:r>
            <w:r w:rsidRPr="00F16D3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F16D30">
              <w:rPr>
                <w:rFonts w:ascii="Times New Roman" w:hAnsi="Times New Roman" w:cs="Times New Roman"/>
                <w:lang w:val="en-US"/>
              </w:rPr>
              <w:t xml:space="preserve">1%  </w:t>
            </w:r>
          </w:p>
          <w:p w14:paraId="30AA11C0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9" w:type="dxa"/>
          </w:tcPr>
          <w:p w14:paraId="0777B42B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icPD-L1 &lt;1%</w:t>
            </w:r>
          </w:p>
          <w:p w14:paraId="164778B1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F16D30" w:rsidRPr="00F16D30" w14:paraId="0839F2D2" w14:textId="77777777" w:rsidTr="00D67B14">
        <w:tc>
          <w:tcPr>
            <w:tcW w:w="1316" w:type="dxa"/>
          </w:tcPr>
          <w:p w14:paraId="0200D4B0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Age at diagnosis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F16D3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89" w:type="dxa"/>
          </w:tcPr>
          <w:p w14:paraId="74EC0D4C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≤ 50 </w:t>
            </w:r>
          </w:p>
          <w:p w14:paraId="1EC700A5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&gt; 50 </w:t>
            </w:r>
          </w:p>
        </w:tc>
        <w:tc>
          <w:tcPr>
            <w:tcW w:w="1276" w:type="dxa"/>
          </w:tcPr>
          <w:p w14:paraId="537070DD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6)</w:t>
            </w:r>
          </w:p>
          <w:p w14:paraId="1BA6AD99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7 (94)</w:t>
            </w:r>
          </w:p>
        </w:tc>
        <w:tc>
          <w:tcPr>
            <w:tcW w:w="1276" w:type="dxa"/>
          </w:tcPr>
          <w:p w14:paraId="645E7BDB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4)</w:t>
            </w:r>
          </w:p>
          <w:p w14:paraId="17C26005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3 (96)</w:t>
            </w:r>
          </w:p>
        </w:tc>
        <w:tc>
          <w:tcPr>
            <w:tcW w:w="711" w:type="dxa"/>
          </w:tcPr>
          <w:p w14:paraId="16EA6308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835</w:t>
            </w:r>
          </w:p>
        </w:tc>
        <w:tc>
          <w:tcPr>
            <w:tcW w:w="1557" w:type="dxa"/>
          </w:tcPr>
          <w:p w14:paraId="38E5DAC3" w14:textId="2B4BA243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7)</w:t>
            </w:r>
          </w:p>
          <w:p w14:paraId="65062ECC" w14:textId="7492DCFF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0 (93)</w:t>
            </w:r>
          </w:p>
        </w:tc>
        <w:tc>
          <w:tcPr>
            <w:tcW w:w="1559" w:type="dxa"/>
          </w:tcPr>
          <w:p w14:paraId="393E3EA6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3)</w:t>
            </w:r>
          </w:p>
          <w:p w14:paraId="23F6276B" w14:textId="78C87E5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9 (97)</w:t>
            </w:r>
          </w:p>
        </w:tc>
        <w:tc>
          <w:tcPr>
            <w:tcW w:w="1557" w:type="dxa"/>
          </w:tcPr>
          <w:p w14:paraId="4D5EBB01" w14:textId="6291A90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9)</w:t>
            </w:r>
          </w:p>
          <w:p w14:paraId="46390169" w14:textId="1D4571D5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1 (91)</w:t>
            </w:r>
          </w:p>
        </w:tc>
        <w:tc>
          <w:tcPr>
            <w:tcW w:w="1559" w:type="dxa"/>
          </w:tcPr>
          <w:p w14:paraId="13F7F024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29C44423" w14:textId="6501EAA0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8 (100)</w:t>
            </w:r>
          </w:p>
        </w:tc>
      </w:tr>
      <w:tr w:rsidR="00F16D30" w:rsidRPr="00F16D30" w14:paraId="6D3FF72A" w14:textId="77777777" w:rsidTr="00D67B14">
        <w:tc>
          <w:tcPr>
            <w:tcW w:w="1316" w:type="dxa"/>
          </w:tcPr>
          <w:p w14:paraId="32251A69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Grade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</w:tcPr>
          <w:p w14:paraId="547309DB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5C4DFCFC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  <w:p w14:paraId="36EF3500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1276" w:type="dxa"/>
          </w:tcPr>
          <w:p w14:paraId="11D11898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2)</w:t>
            </w:r>
          </w:p>
          <w:p w14:paraId="1DA93FA9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 (12)</w:t>
            </w:r>
          </w:p>
          <w:p w14:paraId="00FBF1F7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3 (86)</w:t>
            </w:r>
          </w:p>
        </w:tc>
        <w:tc>
          <w:tcPr>
            <w:tcW w:w="1276" w:type="dxa"/>
          </w:tcPr>
          <w:p w14:paraId="5C7E53B7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4)</w:t>
            </w:r>
          </w:p>
          <w:p w14:paraId="755E7C27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17)</w:t>
            </w:r>
          </w:p>
          <w:p w14:paraId="44CDE652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9 (79)</w:t>
            </w:r>
          </w:p>
        </w:tc>
        <w:tc>
          <w:tcPr>
            <w:tcW w:w="711" w:type="dxa"/>
          </w:tcPr>
          <w:p w14:paraId="2A099EE6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449</w:t>
            </w:r>
          </w:p>
        </w:tc>
        <w:tc>
          <w:tcPr>
            <w:tcW w:w="1557" w:type="dxa"/>
          </w:tcPr>
          <w:p w14:paraId="4E219F7E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7AF0789D" w14:textId="3157A4E4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12)</w:t>
            </w:r>
          </w:p>
          <w:p w14:paraId="7650290D" w14:textId="0425CDA9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8 (88)</w:t>
            </w:r>
          </w:p>
        </w:tc>
        <w:tc>
          <w:tcPr>
            <w:tcW w:w="1559" w:type="dxa"/>
          </w:tcPr>
          <w:p w14:paraId="7C43C809" w14:textId="3C2E058F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7)</w:t>
            </w:r>
          </w:p>
          <w:p w14:paraId="4F5E0C43" w14:textId="2466EEA3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17)</w:t>
            </w:r>
          </w:p>
          <w:p w14:paraId="66093E14" w14:textId="4AA33865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3 (77)</w:t>
            </w:r>
          </w:p>
        </w:tc>
        <w:tc>
          <w:tcPr>
            <w:tcW w:w="1557" w:type="dxa"/>
          </w:tcPr>
          <w:p w14:paraId="0018520F" w14:textId="5317159B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4)</w:t>
            </w:r>
          </w:p>
          <w:p w14:paraId="4010A6D2" w14:textId="44BDA4DD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9)</w:t>
            </w:r>
          </w:p>
          <w:p w14:paraId="59DCA7EC" w14:textId="4280C8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9 (87)</w:t>
            </w:r>
          </w:p>
        </w:tc>
        <w:tc>
          <w:tcPr>
            <w:tcW w:w="1559" w:type="dxa"/>
          </w:tcPr>
          <w:p w14:paraId="0122E3DA" w14:textId="0C62B56D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328BD0E0" w14:textId="674CB57F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 (21)</w:t>
            </w:r>
          </w:p>
          <w:p w14:paraId="38D9016F" w14:textId="7B5567FA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2 (79)</w:t>
            </w:r>
          </w:p>
        </w:tc>
      </w:tr>
      <w:tr w:rsidR="00F16D30" w:rsidRPr="00F16D30" w14:paraId="0D987097" w14:textId="77777777" w:rsidTr="00D67B14">
        <w:tc>
          <w:tcPr>
            <w:tcW w:w="1316" w:type="dxa"/>
          </w:tcPr>
          <w:p w14:paraId="49FA0AA8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Pathological tumor size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F16D30">
              <w:rPr>
                <w:rFonts w:ascii="Times New Roman" w:hAnsi="Times New Roman" w:cs="Times New Roman"/>
                <w:lang w:val="en-US"/>
              </w:rPr>
              <w:t>* (mm)</w:t>
            </w:r>
          </w:p>
        </w:tc>
        <w:tc>
          <w:tcPr>
            <w:tcW w:w="1089" w:type="dxa"/>
          </w:tcPr>
          <w:p w14:paraId="1877A760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≤ 20 </w:t>
            </w:r>
          </w:p>
          <w:p w14:paraId="415CC745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 21-50</w:t>
            </w:r>
          </w:p>
          <w:p w14:paraId="1F558127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&gt; 50 </w:t>
            </w:r>
          </w:p>
        </w:tc>
        <w:tc>
          <w:tcPr>
            <w:tcW w:w="1276" w:type="dxa"/>
          </w:tcPr>
          <w:p w14:paraId="2E487BE7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1 (22)</w:t>
            </w:r>
          </w:p>
          <w:p w14:paraId="2DC61261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6 (52)</w:t>
            </w:r>
          </w:p>
          <w:p w14:paraId="22BBD554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3 (26)</w:t>
            </w:r>
          </w:p>
        </w:tc>
        <w:tc>
          <w:tcPr>
            <w:tcW w:w="1276" w:type="dxa"/>
          </w:tcPr>
          <w:p w14:paraId="1AF3B2F0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9 (38)</w:t>
            </w:r>
          </w:p>
          <w:p w14:paraId="1224563D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1 (46)</w:t>
            </w:r>
          </w:p>
          <w:p w14:paraId="170D2CB7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17)</w:t>
            </w:r>
          </w:p>
        </w:tc>
        <w:tc>
          <w:tcPr>
            <w:tcW w:w="711" w:type="dxa"/>
          </w:tcPr>
          <w:p w14:paraId="6F79380D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1557" w:type="dxa"/>
          </w:tcPr>
          <w:p w14:paraId="1868472E" w14:textId="0D6E5E98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8 (19)</w:t>
            </w:r>
          </w:p>
          <w:p w14:paraId="737F7E4F" w14:textId="72D02FDB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3 (54)</w:t>
            </w:r>
          </w:p>
          <w:p w14:paraId="7D1D8B4A" w14:textId="2CBC372C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2 (28)</w:t>
            </w:r>
          </w:p>
        </w:tc>
        <w:tc>
          <w:tcPr>
            <w:tcW w:w="1559" w:type="dxa"/>
          </w:tcPr>
          <w:p w14:paraId="717599FB" w14:textId="2D25A6EC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2 (40)</w:t>
            </w:r>
          </w:p>
          <w:p w14:paraId="47A11504" w14:textId="39140AEC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3 (43)</w:t>
            </w:r>
          </w:p>
          <w:p w14:paraId="09B00469" w14:textId="78767B12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17)</w:t>
            </w:r>
          </w:p>
        </w:tc>
        <w:tc>
          <w:tcPr>
            <w:tcW w:w="1557" w:type="dxa"/>
          </w:tcPr>
          <w:p w14:paraId="38B529F1" w14:textId="255B139B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0 (22)</w:t>
            </w:r>
          </w:p>
          <w:p w14:paraId="1916CE15" w14:textId="68C80269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5 (56)</w:t>
            </w:r>
          </w:p>
          <w:p w14:paraId="1AECB2B4" w14:textId="211372C1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0 (22)</w:t>
            </w:r>
          </w:p>
        </w:tc>
        <w:tc>
          <w:tcPr>
            <w:tcW w:w="1559" w:type="dxa"/>
          </w:tcPr>
          <w:p w14:paraId="05906A47" w14:textId="15E3BF0A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0 (36)</w:t>
            </w:r>
          </w:p>
          <w:p w14:paraId="1049D2D4" w14:textId="4FC91859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1 (39)</w:t>
            </w:r>
          </w:p>
          <w:p w14:paraId="7B29C8DB" w14:textId="2C84A480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7 (25)</w:t>
            </w:r>
          </w:p>
        </w:tc>
      </w:tr>
      <w:tr w:rsidR="00F16D30" w:rsidRPr="00F16D30" w14:paraId="08499F1C" w14:textId="77777777" w:rsidTr="00D67B14">
        <w:tc>
          <w:tcPr>
            <w:tcW w:w="1316" w:type="dxa"/>
          </w:tcPr>
          <w:p w14:paraId="2C23F92B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Pathological nodal stage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</w:tcPr>
          <w:p w14:paraId="7B1AB5D1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N0 </w:t>
            </w:r>
          </w:p>
          <w:p w14:paraId="4ABE12E7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N1 </w:t>
            </w:r>
          </w:p>
          <w:p w14:paraId="78E80B0C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N2 </w:t>
            </w:r>
          </w:p>
          <w:p w14:paraId="78FCB11C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N3 </w:t>
            </w:r>
          </w:p>
        </w:tc>
        <w:tc>
          <w:tcPr>
            <w:tcW w:w="1276" w:type="dxa"/>
          </w:tcPr>
          <w:p w14:paraId="112372C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8 (84)</w:t>
            </w:r>
          </w:p>
          <w:p w14:paraId="17F76D5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9)</w:t>
            </w:r>
          </w:p>
          <w:p w14:paraId="0A2AD17E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4)</w:t>
            </w:r>
          </w:p>
          <w:p w14:paraId="27B3804E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276" w:type="dxa"/>
          </w:tcPr>
          <w:p w14:paraId="2C4DE649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8 (78)</w:t>
            </w:r>
          </w:p>
          <w:p w14:paraId="43884FF7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13)</w:t>
            </w:r>
          </w:p>
          <w:p w14:paraId="5F70A194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7EF3855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  <w:tc>
          <w:tcPr>
            <w:tcW w:w="711" w:type="dxa"/>
          </w:tcPr>
          <w:p w14:paraId="5F4FBEB0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513</w:t>
            </w:r>
          </w:p>
        </w:tc>
        <w:tc>
          <w:tcPr>
            <w:tcW w:w="1557" w:type="dxa"/>
          </w:tcPr>
          <w:p w14:paraId="11533C7C" w14:textId="42DA02D1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3 (81)</w:t>
            </w:r>
          </w:p>
          <w:p w14:paraId="41440CA8" w14:textId="4612B254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10)</w:t>
            </w:r>
          </w:p>
          <w:p w14:paraId="6AA657EE" w14:textId="57FC1EA8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5)</w:t>
            </w:r>
          </w:p>
          <w:p w14:paraId="0A882992" w14:textId="352FE1DE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5)</w:t>
            </w:r>
          </w:p>
        </w:tc>
        <w:tc>
          <w:tcPr>
            <w:tcW w:w="1559" w:type="dxa"/>
          </w:tcPr>
          <w:p w14:paraId="24AF6CEE" w14:textId="3738C5ED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2 (85)</w:t>
            </w:r>
          </w:p>
          <w:p w14:paraId="78F2A459" w14:textId="321DC5D5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12)</w:t>
            </w:r>
          </w:p>
          <w:p w14:paraId="0F97EBE3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52411930" w14:textId="6CCF4661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1557" w:type="dxa"/>
          </w:tcPr>
          <w:p w14:paraId="37EEE5D1" w14:textId="3ECA2B88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5 (83)</w:t>
            </w:r>
          </w:p>
          <w:p w14:paraId="62F35C63" w14:textId="074BC13C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10)</w:t>
            </w:r>
          </w:p>
          <w:p w14:paraId="2D2C3D86" w14:textId="542D02F5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2)</w:t>
            </w:r>
          </w:p>
          <w:p w14:paraId="15410550" w14:textId="2AFCB6E3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5)</w:t>
            </w:r>
          </w:p>
        </w:tc>
        <w:tc>
          <w:tcPr>
            <w:tcW w:w="1559" w:type="dxa"/>
          </w:tcPr>
          <w:p w14:paraId="7A759A69" w14:textId="18B48DB2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0 (80)</w:t>
            </w:r>
          </w:p>
          <w:p w14:paraId="0CB1B1DF" w14:textId="3749D268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12)</w:t>
            </w:r>
          </w:p>
          <w:p w14:paraId="18017814" w14:textId="41AB54B0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4)</w:t>
            </w:r>
          </w:p>
          <w:p w14:paraId="0B68565C" w14:textId="023B7A8C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4)</w:t>
            </w:r>
          </w:p>
        </w:tc>
      </w:tr>
      <w:tr w:rsidR="00F16D30" w:rsidRPr="00F16D30" w14:paraId="7F2BFD1F" w14:textId="77777777" w:rsidTr="00D67B14">
        <w:tc>
          <w:tcPr>
            <w:tcW w:w="1316" w:type="dxa"/>
          </w:tcPr>
          <w:p w14:paraId="0B69B0BE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ER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</w:tcPr>
          <w:p w14:paraId="70AE2C02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≥ 10% </w:t>
            </w:r>
          </w:p>
          <w:p w14:paraId="64DB3166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&lt; 10% </w:t>
            </w:r>
          </w:p>
        </w:tc>
        <w:tc>
          <w:tcPr>
            <w:tcW w:w="1276" w:type="dxa"/>
          </w:tcPr>
          <w:p w14:paraId="48030CD1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8)</w:t>
            </w:r>
          </w:p>
          <w:p w14:paraId="380F83F2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6 (92)</w:t>
            </w:r>
          </w:p>
        </w:tc>
        <w:tc>
          <w:tcPr>
            <w:tcW w:w="1276" w:type="dxa"/>
          </w:tcPr>
          <w:p w14:paraId="4645A278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9 (79)</w:t>
            </w:r>
          </w:p>
          <w:p w14:paraId="7876C156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21)</w:t>
            </w:r>
          </w:p>
        </w:tc>
        <w:tc>
          <w:tcPr>
            <w:tcW w:w="711" w:type="dxa"/>
          </w:tcPr>
          <w:p w14:paraId="7EE40815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  <w:tc>
          <w:tcPr>
            <w:tcW w:w="1557" w:type="dxa"/>
          </w:tcPr>
          <w:p w14:paraId="0D1719F9" w14:textId="61F90FD5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7 (16)</w:t>
            </w:r>
          </w:p>
          <w:p w14:paraId="4A4C212D" w14:textId="618BA01F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6 (84)</w:t>
            </w:r>
          </w:p>
        </w:tc>
        <w:tc>
          <w:tcPr>
            <w:tcW w:w="1559" w:type="dxa"/>
          </w:tcPr>
          <w:p w14:paraId="65A18C45" w14:textId="2E97C58B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7)</w:t>
            </w:r>
          </w:p>
          <w:p w14:paraId="018F1381" w14:textId="7F4528DE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8 (93)</w:t>
            </w:r>
          </w:p>
        </w:tc>
        <w:tc>
          <w:tcPr>
            <w:tcW w:w="1557" w:type="dxa"/>
          </w:tcPr>
          <w:p w14:paraId="3CF95D69" w14:textId="1317F42B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 (13)</w:t>
            </w:r>
          </w:p>
          <w:p w14:paraId="45815970" w14:textId="757D53E8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9 (87)</w:t>
            </w:r>
          </w:p>
        </w:tc>
        <w:tc>
          <w:tcPr>
            <w:tcW w:w="1559" w:type="dxa"/>
          </w:tcPr>
          <w:p w14:paraId="0E5104CB" w14:textId="45B4B5A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11)</w:t>
            </w:r>
          </w:p>
          <w:p w14:paraId="553190D3" w14:textId="159585F6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5 (89)</w:t>
            </w:r>
          </w:p>
        </w:tc>
      </w:tr>
      <w:tr w:rsidR="00F16D30" w:rsidRPr="00F16D30" w14:paraId="5DCC5E54" w14:textId="77777777" w:rsidTr="00D67B14">
        <w:tc>
          <w:tcPr>
            <w:tcW w:w="1316" w:type="dxa"/>
          </w:tcPr>
          <w:p w14:paraId="559A9D39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PR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</w:tcPr>
          <w:p w14:paraId="278E836D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≥ 10% </w:t>
            </w:r>
          </w:p>
          <w:p w14:paraId="2154BFC5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&lt; 10%</w:t>
            </w:r>
          </w:p>
        </w:tc>
        <w:tc>
          <w:tcPr>
            <w:tcW w:w="1276" w:type="dxa"/>
          </w:tcPr>
          <w:p w14:paraId="4B4DB3DE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2)</w:t>
            </w:r>
          </w:p>
          <w:p w14:paraId="7EFA3A8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9 (98)</w:t>
            </w:r>
          </w:p>
        </w:tc>
        <w:tc>
          <w:tcPr>
            <w:tcW w:w="1276" w:type="dxa"/>
          </w:tcPr>
          <w:p w14:paraId="60A4B9BD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4)</w:t>
            </w:r>
          </w:p>
          <w:p w14:paraId="2A76805F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3 (96)</w:t>
            </w:r>
          </w:p>
        </w:tc>
        <w:tc>
          <w:tcPr>
            <w:tcW w:w="711" w:type="dxa"/>
          </w:tcPr>
          <w:p w14:paraId="1F2787E4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546</w:t>
            </w:r>
          </w:p>
        </w:tc>
        <w:tc>
          <w:tcPr>
            <w:tcW w:w="1557" w:type="dxa"/>
          </w:tcPr>
          <w:p w14:paraId="4A950554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51FA36A4" w14:textId="613E213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3 (100)</w:t>
            </w:r>
          </w:p>
        </w:tc>
        <w:tc>
          <w:tcPr>
            <w:tcW w:w="1559" w:type="dxa"/>
          </w:tcPr>
          <w:p w14:paraId="070F043A" w14:textId="6E4CE0F4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7)</w:t>
            </w:r>
          </w:p>
          <w:p w14:paraId="6621E5F5" w14:textId="3CDF993E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8 (93)</w:t>
            </w:r>
          </w:p>
        </w:tc>
        <w:tc>
          <w:tcPr>
            <w:tcW w:w="1557" w:type="dxa"/>
          </w:tcPr>
          <w:p w14:paraId="6AF6F939" w14:textId="40C2E4D0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2)</w:t>
            </w:r>
          </w:p>
          <w:p w14:paraId="1FC3EAA2" w14:textId="12651A93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4 (98)</w:t>
            </w:r>
          </w:p>
        </w:tc>
        <w:tc>
          <w:tcPr>
            <w:tcW w:w="1559" w:type="dxa"/>
          </w:tcPr>
          <w:p w14:paraId="3A0D041F" w14:textId="5A658716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4)</w:t>
            </w:r>
          </w:p>
          <w:p w14:paraId="2063E6BD" w14:textId="64482BF1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7 (96)</w:t>
            </w:r>
          </w:p>
        </w:tc>
      </w:tr>
      <w:tr w:rsidR="00F16D30" w:rsidRPr="00F16D30" w14:paraId="78312560" w14:textId="77777777" w:rsidTr="00D67B14">
        <w:tc>
          <w:tcPr>
            <w:tcW w:w="1316" w:type="dxa"/>
          </w:tcPr>
          <w:p w14:paraId="044B99A8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HER2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</w:tcPr>
          <w:p w14:paraId="63526D0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Positive</w:t>
            </w:r>
          </w:p>
          <w:p w14:paraId="6C2DFC83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276" w:type="dxa"/>
          </w:tcPr>
          <w:p w14:paraId="3B3D0C4D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6)</w:t>
            </w:r>
          </w:p>
          <w:p w14:paraId="300DB03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7 (94)</w:t>
            </w:r>
          </w:p>
        </w:tc>
        <w:tc>
          <w:tcPr>
            <w:tcW w:w="1276" w:type="dxa"/>
          </w:tcPr>
          <w:p w14:paraId="182E7B23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4A36ADEE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4 (100)</w:t>
            </w:r>
          </w:p>
        </w:tc>
        <w:tc>
          <w:tcPr>
            <w:tcW w:w="711" w:type="dxa"/>
          </w:tcPr>
          <w:p w14:paraId="2EBB507D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546</w:t>
            </w:r>
          </w:p>
        </w:tc>
        <w:tc>
          <w:tcPr>
            <w:tcW w:w="1557" w:type="dxa"/>
          </w:tcPr>
          <w:p w14:paraId="630B9AC2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5)</w:t>
            </w:r>
          </w:p>
          <w:p w14:paraId="4F3CEC07" w14:textId="4506198E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1 (95)</w:t>
            </w:r>
          </w:p>
        </w:tc>
        <w:tc>
          <w:tcPr>
            <w:tcW w:w="1559" w:type="dxa"/>
          </w:tcPr>
          <w:p w14:paraId="6F37A36E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3)</w:t>
            </w:r>
          </w:p>
          <w:p w14:paraId="44859976" w14:textId="780D21DD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9 (97)</w:t>
            </w:r>
          </w:p>
        </w:tc>
        <w:tc>
          <w:tcPr>
            <w:tcW w:w="1557" w:type="dxa"/>
          </w:tcPr>
          <w:p w14:paraId="16125A5B" w14:textId="0E912C20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 (4)</w:t>
            </w:r>
          </w:p>
          <w:p w14:paraId="592115DF" w14:textId="7A41E2AE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3 (96)</w:t>
            </w:r>
          </w:p>
        </w:tc>
        <w:tc>
          <w:tcPr>
            <w:tcW w:w="1559" w:type="dxa"/>
          </w:tcPr>
          <w:p w14:paraId="6550EA6B" w14:textId="7E5A24E2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4)</w:t>
            </w:r>
          </w:p>
          <w:p w14:paraId="6C3E05FA" w14:textId="0C0EBBDD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7 (96)</w:t>
            </w:r>
          </w:p>
        </w:tc>
      </w:tr>
      <w:tr w:rsidR="00F16D30" w:rsidRPr="00F16D30" w14:paraId="0ED7AC58" w14:textId="77777777" w:rsidTr="00D67B14">
        <w:tc>
          <w:tcPr>
            <w:tcW w:w="1316" w:type="dxa"/>
          </w:tcPr>
          <w:p w14:paraId="1073BCED" w14:textId="7FA79ABB" w:rsidR="00D67B14" w:rsidRPr="00F16D30" w:rsidRDefault="00F16D30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i-67</w:t>
            </w:r>
            <w:r w:rsidR="00D67B14" w:rsidRPr="00F16D3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7B14"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089" w:type="dxa"/>
          </w:tcPr>
          <w:p w14:paraId="43239D0D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&lt; 20</w:t>
            </w:r>
          </w:p>
          <w:p w14:paraId="484CC41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≥ 20</w:t>
            </w:r>
          </w:p>
        </w:tc>
        <w:tc>
          <w:tcPr>
            <w:tcW w:w="1276" w:type="dxa"/>
          </w:tcPr>
          <w:p w14:paraId="440C051E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 (12)</w:t>
            </w:r>
          </w:p>
          <w:p w14:paraId="1C2D2A6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4 (88)</w:t>
            </w:r>
          </w:p>
        </w:tc>
        <w:tc>
          <w:tcPr>
            <w:tcW w:w="1276" w:type="dxa"/>
          </w:tcPr>
          <w:p w14:paraId="0BC0E82C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13)</w:t>
            </w:r>
          </w:p>
          <w:p w14:paraId="0297944A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1 (88)</w:t>
            </w:r>
          </w:p>
        </w:tc>
        <w:tc>
          <w:tcPr>
            <w:tcW w:w="711" w:type="dxa"/>
          </w:tcPr>
          <w:p w14:paraId="0C20861F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557" w:type="dxa"/>
          </w:tcPr>
          <w:p w14:paraId="56C5FF52" w14:textId="54F287B8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 (14)</w:t>
            </w:r>
          </w:p>
          <w:p w14:paraId="04E0D622" w14:textId="74B5868F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7 (86)</w:t>
            </w:r>
          </w:p>
        </w:tc>
        <w:tc>
          <w:tcPr>
            <w:tcW w:w="1559" w:type="dxa"/>
          </w:tcPr>
          <w:p w14:paraId="40838961" w14:textId="2CAC0D96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10)</w:t>
            </w:r>
          </w:p>
          <w:p w14:paraId="113A1C77" w14:textId="7C71223D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7 (90)</w:t>
            </w:r>
          </w:p>
        </w:tc>
        <w:tc>
          <w:tcPr>
            <w:tcW w:w="1557" w:type="dxa"/>
          </w:tcPr>
          <w:p w14:paraId="525EAB86" w14:textId="0AF0479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11)</w:t>
            </w:r>
          </w:p>
          <w:p w14:paraId="14E714B7" w14:textId="5F6C7756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0 (89)</w:t>
            </w:r>
          </w:p>
        </w:tc>
        <w:tc>
          <w:tcPr>
            <w:tcW w:w="1559" w:type="dxa"/>
          </w:tcPr>
          <w:p w14:paraId="00126C94" w14:textId="2F955FAD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14)</w:t>
            </w:r>
          </w:p>
          <w:p w14:paraId="5DDC10CD" w14:textId="3E67B279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4 (86)</w:t>
            </w:r>
          </w:p>
        </w:tc>
      </w:tr>
      <w:tr w:rsidR="00F16D30" w:rsidRPr="00F16D30" w14:paraId="0481FCCE" w14:textId="77777777" w:rsidTr="00D67B14">
        <w:tc>
          <w:tcPr>
            <w:tcW w:w="1316" w:type="dxa"/>
          </w:tcPr>
          <w:p w14:paraId="02FB649E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Basal phenotype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089" w:type="dxa"/>
          </w:tcPr>
          <w:p w14:paraId="014FC12B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6BB231D6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276" w:type="dxa"/>
          </w:tcPr>
          <w:p w14:paraId="2E2EDDD1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3 (86)</w:t>
            </w:r>
          </w:p>
          <w:p w14:paraId="57006421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7 (14)</w:t>
            </w:r>
          </w:p>
        </w:tc>
        <w:tc>
          <w:tcPr>
            <w:tcW w:w="1276" w:type="dxa"/>
          </w:tcPr>
          <w:p w14:paraId="450E3196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8 (75)</w:t>
            </w:r>
          </w:p>
          <w:p w14:paraId="4C911B09" w14:textId="77777777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 (25)</w:t>
            </w:r>
          </w:p>
        </w:tc>
        <w:tc>
          <w:tcPr>
            <w:tcW w:w="711" w:type="dxa"/>
          </w:tcPr>
          <w:p w14:paraId="75C71669" w14:textId="77777777" w:rsidR="00D67B14" w:rsidRPr="00F16D30" w:rsidRDefault="00D67B14" w:rsidP="003D172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244</w:t>
            </w:r>
          </w:p>
        </w:tc>
        <w:tc>
          <w:tcPr>
            <w:tcW w:w="1557" w:type="dxa"/>
          </w:tcPr>
          <w:p w14:paraId="71B3BACB" w14:textId="0CEED93E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5 (81)</w:t>
            </w:r>
          </w:p>
          <w:p w14:paraId="1711F94E" w14:textId="1C5B8314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8 (19)</w:t>
            </w:r>
          </w:p>
        </w:tc>
        <w:tc>
          <w:tcPr>
            <w:tcW w:w="1559" w:type="dxa"/>
          </w:tcPr>
          <w:p w14:paraId="2795ED0B" w14:textId="70F49AC4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5 (83)</w:t>
            </w:r>
          </w:p>
          <w:p w14:paraId="3DB39251" w14:textId="6B66020C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17)</w:t>
            </w:r>
          </w:p>
        </w:tc>
        <w:tc>
          <w:tcPr>
            <w:tcW w:w="1557" w:type="dxa"/>
          </w:tcPr>
          <w:p w14:paraId="1B698E6A" w14:textId="0E30E84F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8 (84)</w:t>
            </w:r>
          </w:p>
          <w:p w14:paraId="3B892624" w14:textId="70025030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7 (16)</w:t>
            </w:r>
          </w:p>
        </w:tc>
        <w:tc>
          <w:tcPr>
            <w:tcW w:w="1559" w:type="dxa"/>
          </w:tcPr>
          <w:p w14:paraId="1788FE4F" w14:textId="307020EF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2 (79)</w:t>
            </w:r>
          </w:p>
          <w:p w14:paraId="7D90DE42" w14:textId="0AF67E82" w:rsidR="00D67B14" w:rsidRPr="00F16D30" w:rsidRDefault="00D67B14" w:rsidP="003D1728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 (21)</w:t>
            </w:r>
          </w:p>
        </w:tc>
      </w:tr>
      <w:tr w:rsidR="00F16D30" w:rsidRPr="00F16D30" w14:paraId="43A00180" w14:textId="77777777" w:rsidTr="00D67B14">
        <w:tc>
          <w:tcPr>
            <w:tcW w:w="1316" w:type="dxa"/>
          </w:tcPr>
          <w:p w14:paraId="7A1B1504" w14:textId="7A5004BE" w:rsidR="003B7A1D" w:rsidRPr="00F16D30" w:rsidRDefault="003B7A1D" w:rsidP="003B7A1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gH2AX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</w:tcPr>
          <w:p w14:paraId="7C023867" w14:textId="35E13E7A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276" w:type="dxa"/>
          </w:tcPr>
          <w:p w14:paraId="7C3AD4A8" w14:textId="6ED48126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1 (6 – 85)</w:t>
            </w:r>
          </w:p>
        </w:tc>
        <w:tc>
          <w:tcPr>
            <w:tcW w:w="1276" w:type="dxa"/>
          </w:tcPr>
          <w:p w14:paraId="77FD1A01" w14:textId="5F23486B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7 (5 – 85)</w:t>
            </w:r>
          </w:p>
        </w:tc>
        <w:tc>
          <w:tcPr>
            <w:tcW w:w="711" w:type="dxa"/>
          </w:tcPr>
          <w:p w14:paraId="43DB84A2" w14:textId="38CAEEB9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882</w:t>
            </w:r>
          </w:p>
        </w:tc>
        <w:tc>
          <w:tcPr>
            <w:tcW w:w="1557" w:type="dxa"/>
          </w:tcPr>
          <w:p w14:paraId="577C26D2" w14:textId="5C35115D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9 (5 – 85)</w:t>
            </w:r>
          </w:p>
        </w:tc>
        <w:tc>
          <w:tcPr>
            <w:tcW w:w="1559" w:type="dxa"/>
          </w:tcPr>
          <w:p w14:paraId="50EA3CAD" w14:textId="7AE7F4AC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9 (8 – 83)</w:t>
            </w:r>
          </w:p>
        </w:tc>
        <w:tc>
          <w:tcPr>
            <w:tcW w:w="1557" w:type="dxa"/>
          </w:tcPr>
          <w:p w14:paraId="45269263" w14:textId="2FA26D29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8 (5 – 85)</w:t>
            </w:r>
          </w:p>
        </w:tc>
        <w:tc>
          <w:tcPr>
            <w:tcW w:w="1559" w:type="dxa"/>
          </w:tcPr>
          <w:p w14:paraId="73CABC20" w14:textId="05428F58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2 (6 – 85)</w:t>
            </w:r>
          </w:p>
        </w:tc>
      </w:tr>
      <w:tr w:rsidR="00F16D30" w:rsidRPr="00F16D30" w14:paraId="3C61E808" w14:textId="77777777" w:rsidTr="00D67B14">
        <w:tc>
          <w:tcPr>
            <w:tcW w:w="1316" w:type="dxa"/>
          </w:tcPr>
          <w:p w14:paraId="41EA854E" w14:textId="439927BB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RPA2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</w:tcPr>
          <w:p w14:paraId="5D08D0AF" w14:textId="45E099DB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276" w:type="dxa"/>
          </w:tcPr>
          <w:p w14:paraId="363AB120" w14:textId="1634884F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4 (3 – 81)</w:t>
            </w:r>
          </w:p>
        </w:tc>
        <w:tc>
          <w:tcPr>
            <w:tcW w:w="1276" w:type="dxa"/>
          </w:tcPr>
          <w:p w14:paraId="04A9F384" w14:textId="48AA484D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 xml:space="preserve">42 (3 – 75) </w:t>
            </w:r>
          </w:p>
        </w:tc>
        <w:tc>
          <w:tcPr>
            <w:tcW w:w="711" w:type="dxa"/>
          </w:tcPr>
          <w:p w14:paraId="06EFCF18" w14:textId="1026EA22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903</w:t>
            </w:r>
          </w:p>
        </w:tc>
        <w:tc>
          <w:tcPr>
            <w:tcW w:w="1557" w:type="dxa"/>
          </w:tcPr>
          <w:p w14:paraId="38E891C7" w14:textId="3FF0CBE1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5 (3 – 81)</w:t>
            </w:r>
          </w:p>
        </w:tc>
        <w:tc>
          <w:tcPr>
            <w:tcW w:w="1559" w:type="dxa"/>
          </w:tcPr>
          <w:p w14:paraId="4D2D52C3" w14:textId="13CA530E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5 (8 – 80)</w:t>
            </w:r>
          </w:p>
        </w:tc>
        <w:tc>
          <w:tcPr>
            <w:tcW w:w="1557" w:type="dxa"/>
          </w:tcPr>
          <w:p w14:paraId="5ECCEA04" w14:textId="53E0EB2B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2 (3 – 81)</w:t>
            </w:r>
          </w:p>
        </w:tc>
        <w:tc>
          <w:tcPr>
            <w:tcW w:w="1559" w:type="dxa"/>
          </w:tcPr>
          <w:p w14:paraId="763A79DC" w14:textId="76AABB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2 (3 – 80)</w:t>
            </w:r>
          </w:p>
        </w:tc>
      </w:tr>
      <w:tr w:rsidR="00F16D30" w:rsidRPr="00F16D30" w14:paraId="0B691F0C" w14:textId="77777777" w:rsidTr="00D67B14">
        <w:tc>
          <w:tcPr>
            <w:tcW w:w="1316" w:type="dxa"/>
          </w:tcPr>
          <w:p w14:paraId="09CC1A58" w14:textId="0EE6C52F" w:rsidR="003B7A1D" w:rsidRPr="00F16D30" w:rsidRDefault="003B7A1D" w:rsidP="003B7A1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F16D30">
              <w:rPr>
                <w:rFonts w:ascii="Times New Roman" w:hAnsi="Times New Roman" w:cs="Times New Roman"/>
                <w:lang w:val="en-US"/>
              </w:rPr>
              <w:t>sTIL</w:t>
            </w:r>
            <w:proofErr w:type="spellEnd"/>
            <w:r w:rsidRPr="00F16D3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</w:tcPr>
          <w:p w14:paraId="761B5B96" w14:textId="462766C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276" w:type="dxa"/>
          </w:tcPr>
          <w:p w14:paraId="12957D7C" w14:textId="709EBDCD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4 (0 – 60)</w:t>
            </w:r>
          </w:p>
        </w:tc>
        <w:tc>
          <w:tcPr>
            <w:tcW w:w="1276" w:type="dxa"/>
          </w:tcPr>
          <w:p w14:paraId="0BFBB86B" w14:textId="14E455B0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0 – 40)</w:t>
            </w:r>
          </w:p>
        </w:tc>
        <w:tc>
          <w:tcPr>
            <w:tcW w:w="711" w:type="dxa"/>
          </w:tcPr>
          <w:p w14:paraId="52DEA774" w14:textId="16B8104A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280</w:t>
            </w:r>
          </w:p>
        </w:tc>
        <w:tc>
          <w:tcPr>
            <w:tcW w:w="1557" w:type="dxa"/>
          </w:tcPr>
          <w:p w14:paraId="42CAEB07" w14:textId="2E55A812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0 – 60)</w:t>
            </w:r>
          </w:p>
        </w:tc>
        <w:tc>
          <w:tcPr>
            <w:tcW w:w="1559" w:type="dxa"/>
          </w:tcPr>
          <w:p w14:paraId="7DA735DE" w14:textId="271D956E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0 – 50)</w:t>
            </w:r>
          </w:p>
        </w:tc>
        <w:tc>
          <w:tcPr>
            <w:tcW w:w="1557" w:type="dxa"/>
          </w:tcPr>
          <w:p w14:paraId="7F91C186" w14:textId="34FA5D1A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5 (0 – 60)</w:t>
            </w:r>
          </w:p>
        </w:tc>
        <w:tc>
          <w:tcPr>
            <w:tcW w:w="1559" w:type="dxa"/>
          </w:tcPr>
          <w:p w14:paraId="15BA2C6A" w14:textId="03D27482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0 – 50)</w:t>
            </w:r>
          </w:p>
        </w:tc>
      </w:tr>
      <w:tr w:rsidR="00F16D30" w:rsidRPr="00F16D30" w14:paraId="19C282D8" w14:textId="77777777" w:rsidTr="00D67B14">
        <w:tc>
          <w:tcPr>
            <w:tcW w:w="1316" w:type="dxa"/>
          </w:tcPr>
          <w:p w14:paraId="5AD8B9FE" w14:textId="3BCC4C55" w:rsidR="003B7A1D" w:rsidRPr="00F16D30" w:rsidRDefault="003B7A1D" w:rsidP="003B7A1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F16D30">
              <w:rPr>
                <w:rFonts w:ascii="Times New Roman" w:hAnsi="Times New Roman" w:cs="Times New Roman"/>
                <w:lang w:val="en-US"/>
              </w:rPr>
              <w:t>iTIL</w:t>
            </w:r>
            <w:proofErr w:type="spellEnd"/>
            <w:r w:rsidRPr="00F16D3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</w:tcPr>
          <w:p w14:paraId="47642CAD" w14:textId="2799400F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276" w:type="dxa"/>
          </w:tcPr>
          <w:p w14:paraId="6912B5CC" w14:textId="3D3B377F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0 – 20)</w:t>
            </w:r>
          </w:p>
        </w:tc>
        <w:tc>
          <w:tcPr>
            <w:tcW w:w="1276" w:type="dxa"/>
          </w:tcPr>
          <w:p w14:paraId="0DD541DB" w14:textId="23CCD7E2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 – 20)</w:t>
            </w:r>
          </w:p>
        </w:tc>
        <w:tc>
          <w:tcPr>
            <w:tcW w:w="711" w:type="dxa"/>
          </w:tcPr>
          <w:p w14:paraId="494C33DE" w14:textId="0482BD4A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557" w:type="dxa"/>
          </w:tcPr>
          <w:p w14:paraId="0B6EA62A" w14:textId="26A47E9A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 (0 – 20)</w:t>
            </w:r>
          </w:p>
        </w:tc>
        <w:tc>
          <w:tcPr>
            <w:tcW w:w="1559" w:type="dxa"/>
          </w:tcPr>
          <w:p w14:paraId="2EE95CEB" w14:textId="0F998EB3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5 – 10)</w:t>
            </w:r>
          </w:p>
        </w:tc>
        <w:tc>
          <w:tcPr>
            <w:tcW w:w="1557" w:type="dxa"/>
          </w:tcPr>
          <w:p w14:paraId="6055F0DD" w14:textId="110417B6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 – 20)</w:t>
            </w:r>
          </w:p>
        </w:tc>
        <w:tc>
          <w:tcPr>
            <w:tcW w:w="1559" w:type="dxa"/>
          </w:tcPr>
          <w:p w14:paraId="5C064711" w14:textId="650E5ACF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 (0 – 5)</w:t>
            </w:r>
          </w:p>
        </w:tc>
      </w:tr>
      <w:tr w:rsidR="00F16D30" w:rsidRPr="00F16D30" w14:paraId="3AEB4DD2" w14:textId="77777777" w:rsidTr="00D67B14">
        <w:tc>
          <w:tcPr>
            <w:tcW w:w="1316" w:type="dxa"/>
          </w:tcPr>
          <w:p w14:paraId="5622681E" w14:textId="72BEB227" w:rsidR="003B7A1D" w:rsidRPr="00F16D30" w:rsidRDefault="003B7A1D" w:rsidP="003B7A1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tcPD-L1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</w:tcPr>
          <w:p w14:paraId="010123F7" w14:textId="18C58525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276" w:type="dxa"/>
          </w:tcPr>
          <w:p w14:paraId="23CD5EC6" w14:textId="6C91A365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6 (0 – 100)</w:t>
            </w:r>
          </w:p>
        </w:tc>
        <w:tc>
          <w:tcPr>
            <w:tcW w:w="1276" w:type="dxa"/>
          </w:tcPr>
          <w:p w14:paraId="18B99392" w14:textId="2A365A6B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0 – 80)</w:t>
            </w:r>
          </w:p>
        </w:tc>
        <w:tc>
          <w:tcPr>
            <w:tcW w:w="711" w:type="dxa"/>
          </w:tcPr>
          <w:p w14:paraId="225F0B84" w14:textId="0237971D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207</w:t>
            </w:r>
          </w:p>
        </w:tc>
        <w:tc>
          <w:tcPr>
            <w:tcW w:w="1557" w:type="dxa"/>
          </w:tcPr>
          <w:p w14:paraId="33497D04" w14:textId="58EE4BDD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54DCB2C" w14:textId="05884C93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</w:tcPr>
          <w:p w14:paraId="00B55EC0" w14:textId="3951787E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9008ABC" w14:textId="59DE1ED3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6D30" w:rsidRPr="00F16D30" w14:paraId="03EB78EB" w14:textId="77777777" w:rsidTr="00D67B14">
        <w:tc>
          <w:tcPr>
            <w:tcW w:w="1316" w:type="dxa"/>
          </w:tcPr>
          <w:p w14:paraId="7015346C" w14:textId="29ACD7A7" w:rsidR="003B7A1D" w:rsidRPr="00F16D30" w:rsidRDefault="003B7A1D" w:rsidP="003B7A1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icPD-L1</w:t>
            </w:r>
            <w:r w:rsidRPr="00F16D3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</w:tcPr>
          <w:p w14:paraId="788909D8" w14:textId="66D9EA46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Median (range)</w:t>
            </w:r>
          </w:p>
        </w:tc>
        <w:tc>
          <w:tcPr>
            <w:tcW w:w="1276" w:type="dxa"/>
          </w:tcPr>
          <w:p w14:paraId="3C4B91FD" w14:textId="50FD70A5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0 (0 – 70)</w:t>
            </w:r>
          </w:p>
        </w:tc>
        <w:tc>
          <w:tcPr>
            <w:tcW w:w="1276" w:type="dxa"/>
          </w:tcPr>
          <w:p w14:paraId="3A2C6DC1" w14:textId="25D75564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 (0 – 80)</w:t>
            </w:r>
          </w:p>
        </w:tc>
        <w:tc>
          <w:tcPr>
            <w:tcW w:w="711" w:type="dxa"/>
          </w:tcPr>
          <w:p w14:paraId="557B4C98" w14:textId="50F3A2F0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  <w:tc>
          <w:tcPr>
            <w:tcW w:w="1557" w:type="dxa"/>
          </w:tcPr>
          <w:p w14:paraId="763647FF" w14:textId="0448EEA8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B74E73E" w14:textId="6B1E4BA5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</w:tcPr>
          <w:p w14:paraId="6DD2E27F" w14:textId="11CC712B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E4804F7" w14:textId="43AAFD83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6D30" w:rsidRPr="00F16D30" w14:paraId="16537F2E" w14:textId="77777777" w:rsidTr="00D67B14">
        <w:tc>
          <w:tcPr>
            <w:tcW w:w="1316" w:type="dxa"/>
          </w:tcPr>
          <w:p w14:paraId="287387D2" w14:textId="7E08D7A4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tcPD-L1</w:t>
            </w:r>
          </w:p>
        </w:tc>
        <w:tc>
          <w:tcPr>
            <w:tcW w:w="1089" w:type="dxa"/>
          </w:tcPr>
          <w:p w14:paraId="732E54A9" w14:textId="38AFCF0D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F16D30">
              <w:rPr>
                <w:rFonts w:ascii="Times New Roman" w:hAnsi="Times New Roman" w:cs="Times New Roman"/>
                <w:lang w:val="en-US"/>
              </w:rPr>
              <w:t xml:space="preserve">1%  </w:t>
            </w:r>
          </w:p>
        </w:tc>
        <w:tc>
          <w:tcPr>
            <w:tcW w:w="1276" w:type="dxa"/>
          </w:tcPr>
          <w:p w14:paraId="5372BB46" w14:textId="4BA6FB84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9 (60)</w:t>
            </w:r>
          </w:p>
        </w:tc>
        <w:tc>
          <w:tcPr>
            <w:tcW w:w="1276" w:type="dxa"/>
          </w:tcPr>
          <w:p w14:paraId="73874B36" w14:textId="600BCFF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20 (41)</w:t>
            </w:r>
          </w:p>
        </w:tc>
        <w:tc>
          <w:tcPr>
            <w:tcW w:w="711" w:type="dxa"/>
          </w:tcPr>
          <w:p w14:paraId="285D4E34" w14:textId="3445B3CD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</w:tcPr>
          <w:p w14:paraId="1E8DF6D6" w14:textId="777777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7433055" w14:textId="777777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</w:tcPr>
          <w:p w14:paraId="77A1F661" w14:textId="777777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B75EEB6" w14:textId="777777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7A1D" w:rsidRPr="00F16D30" w14:paraId="3E5FF4F8" w14:textId="77777777" w:rsidTr="00D67B14">
        <w:tc>
          <w:tcPr>
            <w:tcW w:w="1316" w:type="dxa"/>
          </w:tcPr>
          <w:p w14:paraId="7BC1A974" w14:textId="79AFCE76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icPD-L1</w:t>
            </w:r>
          </w:p>
        </w:tc>
        <w:tc>
          <w:tcPr>
            <w:tcW w:w="1089" w:type="dxa"/>
          </w:tcPr>
          <w:p w14:paraId="4F8ECE50" w14:textId="68907555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u w:val="single"/>
                <w:lang w:val="en-US"/>
              </w:rPr>
              <w:t>&gt;</w:t>
            </w:r>
            <w:r w:rsidRPr="00F16D30">
              <w:rPr>
                <w:rFonts w:ascii="Times New Roman" w:hAnsi="Times New Roman" w:cs="Times New Roman"/>
                <w:lang w:val="en-US"/>
              </w:rPr>
              <w:t xml:space="preserve">1%  </w:t>
            </w:r>
          </w:p>
        </w:tc>
        <w:tc>
          <w:tcPr>
            <w:tcW w:w="1276" w:type="dxa"/>
          </w:tcPr>
          <w:p w14:paraId="348DA09D" w14:textId="08F23073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33 (67)</w:t>
            </w:r>
          </w:p>
        </w:tc>
        <w:tc>
          <w:tcPr>
            <w:tcW w:w="1276" w:type="dxa"/>
          </w:tcPr>
          <w:p w14:paraId="385780CD" w14:textId="4E3954D6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  <w:r w:rsidRPr="00F16D30">
              <w:rPr>
                <w:rFonts w:ascii="Times New Roman" w:hAnsi="Times New Roman" w:cs="Times New Roman"/>
                <w:lang w:val="en-US"/>
              </w:rPr>
              <w:t>12 (50)</w:t>
            </w:r>
          </w:p>
        </w:tc>
        <w:tc>
          <w:tcPr>
            <w:tcW w:w="711" w:type="dxa"/>
          </w:tcPr>
          <w:p w14:paraId="0FF5032E" w14:textId="710F97CF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</w:tcPr>
          <w:p w14:paraId="4587B2DC" w14:textId="777777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1E56FC7" w14:textId="777777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</w:tcPr>
          <w:p w14:paraId="59FDCE34" w14:textId="777777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8DC8179" w14:textId="77777777" w:rsidR="003B7A1D" w:rsidRPr="00F16D30" w:rsidRDefault="003B7A1D" w:rsidP="003B7A1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B8A79B4" w14:textId="77777777" w:rsidR="00FF4097" w:rsidRPr="00F16D30" w:rsidRDefault="00FF4097" w:rsidP="00FF4097">
      <w:pPr>
        <w:spacing w:line="240" w:lineRule="auto"/>
        <w:rPr>
          <w:rFonts w:ascii="Times New Roman" w:hAnsi="Times New Roman" w:cs="Times New Roman"/>
          <w:vertAlign w:val="superscript"/>
          <w:lang w:val="en-US"/>
        </w:rPr>
      </w:pPr>
    </w:p>
    <w:p w14:paraId="0A6BE049" w14:textId="77777777" w:rsidR="00FF4097" w:rsidRPr="00F16D30" w:rsidRDefault="00FF4097" w:rsidP="00FF4097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F16D30">
        <w:rPr>
          <w:rFonts w:ascii="Times New Roman" w:hAnsi="Times New Roman" w:cs="Times New Roman"/>
          <w:lang w:val="en-US"/>
        </w:rPr>
        <w:t xml:space="preserve">ER (estrogen receptor), PR (progesterone receptor), HER2 (human epidermal growth factor receptor 2), </w:t>
      </w:r>
      <w:proofErr w:type="spellStart"/>
      <w:r w:rsidRPr="00F16D30">
        <w:rPr>
          <w:rFonts w:ascii="Times New Roman" w:hAnsi="Times New Roman" w:cs="Times New Roman"/>
          <w:lang w:val="en-US"/>
        </w:rPr>
        <w:t>sTIL</w:t>
      </w:r>
      <w:proofErr w:type="spellEnd"/>
      <w:r w:rsidRPr="00F16D30">
        <w:rPr>
          <w:rFonts w:ascii="Times New Roman" w:hAnsi="Times New Roman" w:cs="Times New Roman"/>
          <w:lang w:val="en-US"/>
        </w:rPr>
        <w:t xml:space="preserve"> (stromal tumor-infiltrating lymphocytes), </w:t>
      </w:r>
      <w:proofErr w:type="spellStart"/>
      <w:r w:rsidRPr="00F16D30">
        <w:rPr>
          <w:rFonts w:ascii="Times New Roman" w:hAnsi="Times New Roman" w:cs="Times New Roman"/>
          <w:lang w:val="en-US"/>
        </w:rPr>
        <w:t>iTIL</w:t>
      </w:r>
      <w:proofErr w:type="spellEnd"/>
      <w:r w:rsidRPr="00F16D30">
        <w:rPr>
          <w:rFonts w:ascii="Times New Roman" w:hAnsi="Times New Roman" w:cs="Times New Roman"/>
          <w:lang w:val="en-US"/>
        </w:rPr>
        <w:t xml:space="preserve"> (intratumoral tumor-infiltrating lymphocytes), tcPD-L1 (tumor cell-PD-L1), icPD-L1 (immune cell PD-L1)</w:t>
      </w:r>
    </w:p>
    <w:p w14:paraId="67880797" w14:textId="77777777" w:rsidR="00FF4097" w:rsidRPr="00F16D30" w:rsidRDefault="00FF4097" w:rsidP="00FF4097">
      <w:pPr>
        <w:spacing w:after="0"/>
        <w:rPr>
          <w:rFonts w:ascii="Times New Roman" w:hAnsi="Times New Roman" w:cs="Times New Roman"/>
          <w:lang w:val="en-US"/>
        </w:rPr>
      </w:pPr>
      <w:r w:rsidRPr="00F16D30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F16D30">
        <w:rPr>
          <w:rFonts w:ascii="Times New Roman" w:hAnsi="Times New Roman" w:cs="Times New Roman"/>
          <w:lang w:val="en-US"/>
        </w:rPr>
        <w:t>Mann-Whitney</w:t>
      </w:r>
    </w:p>
    <w:p w14:paraId="68981919" w14:textId="77777777" w:rsidR="00FF4097" w:rsidRPr="00F16D30" w:rsidRDefault="00FF4097" w:rsidP="00FF409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16D30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F16D30">
        <w:rPr>
          <w:rFonts w:ascii="Times New Roman" w:hAnsi="Times New Roman" w:cs="Times New Roman"/>
          <w:lang w:val="en-US"/>
        </w:rPr>
        <w:t>Fisher’s exact test</w:t>
      </w:r>
    </w:p>
    <w:p w14:paraId="2E07CDD8" w14:textId="77777777" w:rsidR="00FF4097" w:rsidRPr="00F16D30" w:rsidRDefault="00FF4097" w:rsidP="00FF4097">
      <w:pPr>
        <w:spacing w:after="0"/>
        <w:rPr>
          <w:rFonts w:ascii="Times New Roman" w:hAnsi="Times New Roman" w:cs="Times New Roman"/>
          <w:lang w:val="en-US"/>
        </w:rPr>
      </w:pPr>
      <w:r w:rsidRPr="00F16D30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F16D30">
        <w:rPr>
          <w:rFonts w:ascii="Times New Roman" w:hAnsi="Times New Roman" w:cs="Times New Roman"/>
          <w:lang w:val="en-US"/>
        </w:rPr>
        <w:t>χ2 test</w:t>
      </w:r>
    </w:p>
    <w:p w14:paraId="7C70914F" w14:textId="77777777" w:rsidR="00FF4097" w:rsidRPr="00F16D30" w:rsidRDefault="00FF4097" w:rsidP="00FF4097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F16D30">
        <w:rPr>
          <w:rFonts w:ascii="Times New Roman" w:hAnsi="Times New Roman" w:cs="Times New Roman"/>
          <w:lang w:val="en-US"/>
        </w:rPr>
        <w:t xml:space="preserve">* </w:t>
      </w:r>
      <w:r w:rsidRPr="00F16D30">
        <w:rPr>
          <w:rFonts w:ascii="Times New Roman" w:eastAsia="Times New Roman" w:hAnsi="Times New Roman" w:cs="Times New Roman"/>
          <w:lang w:val="en-US"/>
        </w:rPr>
        <w:t>Age and tumor size tested as continuous variables</w:t>
      </w:r>
    </w:p>
    <w:p w14:paraId="05838C99" w14:textId="42911B19" w:rsidR="007A63C9" w:rsidRPr="00F16D30" w:rsidRDefault="007A63C9">
      <w:pPr>
        <w:rPr>
          <w:lang w:val="en-US"/>
        </w:rPr>
      </w:pPr>
    </w:p>
    <w:p w14:paraId="53C9588F" w14:textId="6E5754EA" w:rsidR="003B7A1D" w:rsidRPr="00F16D30" w:rsidRDefault="003B7A1D">
      <w:pPr>
        <w:rPr>
          <w:lang w:val="en-US"/>
        </w:rPr>
      </w:pPr>
    </w:p>
    <w:p w14:paraId="27619596" w14:textId="77777777" w:rsidR="003B7A1D" w:rsidRPr="00F16D30" w:rsidRDefault="003B7A1D">
      <w:pPr>
        <w:rPr>
          <w:lang w:val="en-US"/>
        </w:rPr>
      </w:pPr>
    </w:p>
    <w:sectPr w:rsidR="003B7A1D" w:rsidRPr="00F16D30" w:rsidSect="00FF409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097"/>
    <w:rsid w:val="000046E2"/>
    <w:rsid w:val="0002028B"/>
    <w:rsid w:val="00022E25"/>
    <w:rsid w:val="0003213E"/>
    <w:rsid w:val="000872E6"/>
    <w:rsid w:val="000E429F"/>
    <w:rsid w:val="00142059"/>
    <w:rsid w:val="00170248"/>
    <w:rsid w:val="00184D01"/>
    <w:rsid w:val="0018512D"/>
    <w:rsid w:val="00187E22"/>
    <w:rsid w:val="001A6668"/>
    <w:rsid w:val="001C0C73"/>
    <w:rsid w:val="001C3356"/>
    <w:rsid w:val="001C3BA4"/>
    <w:rsid w:val="001D5B10"/>
    <w:rsid w:val="001E4A7E"/>
    <w:rsid w:val="001F71A1"/>
    <w:rsid w:val="00224448"/>
    <w:rsid w:val="00240D8B"/>
    <w:rsid w:val="002426E1"/>
    <w:rsid w:val="00242DCC"/>
    <w:rsid w:val="00267A16"/>
    <w:rsid w:val="00276980"/>
    <w:rsid w:val="0028087E"/>
    <w:rsid w:val="00291463"/>
    <w:rsid w:val="002C0D04"/>
    <w:rsid w:val="002F34A7"/>
    <w:rsid w:val="002F61AE"/>
    <w:rsid w:val="003170FA"/>
    <w:rsid w:val="00320BA5"/>
    <w:rsid w:val="00351203"/>
    <w:rsid w:val="003644F7"/>
    <w:rsid w:val="00371151"/>
    <w:rsid w:val="00383664"/>
    <w:rsid w:val="00394AB8"/>
    <w:rsid w:val="003A0810"/>
    <w:rsid w:val="003B52BD"/>
    <w:rsid w:val="003B7A1D"/>
    <w:rsid w:val="003C4A8F"/>
    <w:rsid w:val="003C61C3"/>
    <w:rsid w:val="003D2CDA"/>
    <w:rsid w:val="003D3D11"/>
    <w:rsid w:val="004113F5"/>
    <w:rsid w:val="00411620"/>
    <w:rsid w:val="004135D4"/>
    <w:rsid w:val="00432085"/>
    <w:rsid w:val="0044395D"/>
    <w:rsid w:val="0045141E"/>
    <w:rsid w:val="0046644F"/>
    <w:rsid w:val="00472C28"/>
    <w:rsid w:val="004D2ED8"/>
    <w:rsid w:val="00513580"/>
    <w:rsid w:val="00534255"/>
    <w:rsid w:val="00537B72"/>
    <w:rsid w:val="00543FB8"/>
    <w:rsid w:val="005553C9"/>
    <w:rsid w:val="00560D84"/>
    <w:rsid w:val="005815E9"/>
    <w:rsid w:val="005A0FB9"/>
    <w:rsid w:val="005A1733"/>
    <w:rsid w:val="005A310D"/>
    <w:rsid w:val="005A5DD8"/>
    <w:rsid w:val="005C64E8"/>
    <w:rsid w:val="005E5A33"/>
    <w:rsid w:val="00601BC2"/>
    <w:rsid w:val="0060318D"/>
    <w:rsid w:val="006258A6"/>
    <w:rsid w:val="00650C6A"/>
    <w:rsid w:val="0065623C"/>
    <w:rsid w:val="00690B47"/>
    <w:rsid w:val="00697B13"/>
    <w:rsid w:val="006B000F"/>
    <w:rsid w:val="006C29B9"/>
    <w:rsid w:val="006E68BA"/>
    <w:rsid w:val="006F7CF3"/>
    <w:rsid w:val="00705D55"/>
    <w:rsid w:val="007213B7"/>
    <w:rsid w:val="00736202"/>
    <w:rsid w:val="007453E3"/>
    <w:rsid w:val="00776AF6"/>
    <w:rsid w:val="007A4922"/>
    <w:rsid w:val="007A63C9"/>
    <w:rsid w:val="007A6616"/>
    <w:rsid w:val="007A7F33"/>
    <w:rsid w:val="007B1FD7"/>
    <w:rsid w:val="007D72F3"/>
    <w:rsid w:val="00801171"/>
    <w:rsid w:val="00845AE0"/>
    <w:rsid w:val="0085393F"/>
    <w:rsid w:val="00862EBD"/>
    <w:rsid w:val="00863D91"/>
    <w:rsid w:val="0087592F"/>
    <w:rsid w:val="00877E31"/>
    <w:rsid w:val="008B772F"/>
    <w:rsid w:val="008C4EA0"/>
    <w:rsid w:val="008D524D"/>
    <w:rsid w:val="008E4060"/>
    <w:rsid w:val="008F7304"/>
    <w:rsid w:val="0094478B"/>
    <w:rsid w:val="00950651"/>
    <w:rsid w:val="00994A5C"/>
    <w:rsid w:val="009A3E40"/>
    <w:rsid w:val="009B0A01"/>
    <w:rsid w:val="009B0D80"/>
    <w:rsid w:val="009B6A3E"/>
    <w:rsid w:val="009D2C1C"/>
    <w:rsid w:val="009E4F90"/>
    <w:rsid w:val="00A052A4"/>
    <w:rsid w:val="00A052FD"/>
    <w:rsid w:val="00A104F4"/>
    <w:rsid w:val="00A30062"/>
    <w:rsid w:val="00A3103E"/>
    <w:rsid w:val="00A31200"/>
    <w:rsid w:val="00A51CCE"/>
    <w:rsid w:val="00A55C14"/>
    <w:rsid w:val="00A91F69"/>
    <w:rsid w:val="00AD7AA1"/>
    <w:rsid w:val="00B27165"/>
    <w:rsid w:val="00B33B0B"/>
    <w:rsid w:val="00B4785F"/>
    <w:rsid w:val="00B56D30"/>
    <w:rsid w:val="00B802D9"/>
    <w:rsid w:val="00B866B6"/>
    <w:rsid w:val="00BA1C75"/>
    <w:rsid w:val="00BA644A"/>
    <w:rsid w:val="00BB5167"/>
    <w:rsid w:val="00BD1006"/>
    <w:rsid w:val="00BF1044"/>
    <w:rsid w:val="00BF173E"/>
    <w:rsid w:val="00BF2530"/>
    <w:rsid w:val="00BF5C4B"/>
    <w:rsid w:val="00C02E8B"/>
    <w:rsid w:val="00C61D99"/>
    <w:rsid w:val="00C92780"/>
    <w:rsid w:val="00CB7A5F"/>
    <w:rsid w:val="00CE1536"/>
    <w:rsid w:val="00CE40D5"/>
    <w:rsid w:val="00D1155F"/>
    <w:rsid w:val="00D1596C"/>
    <w:rsid w:val="00D60FD7"/>
    <w:rsid w:val="00D67B14"/>
    <w:rsid w:val="00D86C97"/>
    <w:rsid w:val="00DA1CD1"/>
    <w:rsid w:val="00DA3332"/>
    <w:rsid w:val="00DB2886"/>
    <w:rsid w:val="00DC04C7"/>
    <w:rsid w:val="00DC1674"/>
    <w:rsid w:val="00DE38D1"/>
    <w:rsid w:val="00DE4E9C"/>
    <w:rsid w:val="00DF4844"/>
    <w:rsid w:val="00DF76B4"/>
    <w:rsid w:val="00E106A6"/>
    <w:rsid w:val="00E57FBA"/>
    <w:rsid w:val="00E75164"/>
    <w:rsid w:val="00E91201"/>
    <w:rsid w:val="00EA6913"/>
    <w:rsid w:val="00EB6A14"/>
    <w:rsid w:val="00EC2CD9"/>
    <w:rsid w:val="00EC6F7C"/>
    <w:rsid w:val="00ED192B"/>
    <w:rsid w:val="00EE348B"/>
    <w:rsid w:val="00EE3D83"/>
    <w:rsid w:val="00EE4607"/>
    <w:rsid w:val="00EF5E41"/>
    <w:rsid w:val="00F16C33"/>
    <w:rsid w:val="00F16D30"/>
    <w:rsid w:val="00F35B76"/>
    <w:rsid w:val="00F578CE"/>
    <w:rsid w:val="00F62999"/>
    <w:rsid w:val="00F66322"/>
    <w:rsid w:val="00F668DC"/>
    <w:rsid w:val="00F7719C"/>
    <w:rsid w:val="00F7771E"/>
    <w:rsid w:val="00F81F95"/>
    <w:rsid w:val="00F83004"/>
    <w:rsid w:val="00FB3952"/>
    <w:rsid w:val="00FE7362"/>
    <w:rsid w:val="00FF2D6E"/>
    <w:rsid w:val="00FF4097"/>
    <w:rsid w:val="00FF5518"/>
    <w:rsid w:val="00FF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C836F"/>
  <w15:chartTrackingRefBased/>
  <w15:docId w15:val="{D14FF68D-1CB3-4D96-B91D-2FDA51E33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F4097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F4097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3B7A1D"/>
    <w:pPr>
      <w:spacing w:after="0" w:line="240" w:lineRule="auto"/>
    </w:pPr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2163</Characters>
  <Application>Microsoft Office Word</Application>
  <DocSecurity>0</DocSecurity>
  <Lines>18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tilainen Sari</dc:creator>
  <cp:keywords/>
  <dc:description/>
  <cp:lastModifiedBy>Voutilainen Sari</cp:lastModifiedBy>
  <cp:revision>2</cp:revision>
  <dcterms:created xsi:type="dcterms:W3CDTF">2022-10-01T19:03:00Z</dcterms:created>
  <dcterms:modified xsi:type="dcterms:W3CDTF">2022-10-0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452685576</vt:i4>
  </property>
  <property fmtid="{D5CDD505-2E9C-101B-9397-08002B2CF9AE}" pid="3" name="_NewReviewCycle">
    <vt:lpwstr/>
  </property>
  <property fmtid="{D5CDD505-2E9C-101B-9397-08002B2CF9AE}" pid="4" name="_EmailSubject">
    <vt:lpwstr>revised manuscript and cover letter, deadline 2.10.</vt:lpwstr>
  </property>
  <property fmtid="{D5CDD505-2E9C-101B-9397-08002B2CF9AE}" pid="5" name="_AuthorEmail">
    <vt:lpwstr>sari.j.voutilainen@hus.fi</vt:lpwstr>
  </property>
  <property fmtid="{D5CDD505-2E9C-101B-9397-08002B2CF9AE}" pid="6" name="_AuthorEmailDisplayName">
    <vt:lpwstr>Voutilainen Sari</vt:lpwstr>
  </property>
  <property fmtid="{D5CDD505-2E9C-101B-9397-08002B2CF9AE}" pid="7" name="_PreviousAdHocReviewCycleID">
    <vt:i4>-86962568</vt:i4>
  </property>
</Properties>
</file>